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2A8FDC" w14:textId="77777777" w:rsidR="00B57427" w:rsidRPr="004C50D5" w:rsidRDefault="00B57427" w:rsidP="00B57427">
      <w:pPr>
        <w:pStyle w:val="SMHeading"/>
      </w:pPr>
      <w:r>
        <w:t>Figure S1. Diagnostic Trace, Autocorrelation, and Posterior Density Plots for EHMRU Coefficient Estimate Using PROC QLIM Fixed Effects Model</w:t>
      </w:r>
    </w:p>
    <w:p w14:paraId="3BDDC1D7" w14:textId="77777777" w:rsidR="00B57427" w:rsidRDefault="00B57427" w:rsidP="00B57427">
      <w:pPr>
        <w:pStyle w:val="Acknowledgement"/>
        <w:rPr>
          <w:bCs/>
        </w:rPr>
      </w:pPr>
    </w:p>
    <w:p w14:paraId="4562238E" w14:textId="77777777" w:rsidR="00B57427" w:rsidRPr="001C1A24" w:rsidRDefault="00B57427" w:rsidP="00B57427">
      <w:pPr>
        <w:spacing w:before="100" w:beforeAutospacing="1" w:after="100" w:afterAutospacing="1"/>
        <w:rPr>
          <w:szCs w:val="24"/>
        </w:rPr>
      </w:pPr>
      <w:r>
        <w:rPr>
          <w:noProof/>
          <w:szCs w:val="24"/>
        </w:rPr>
        <w:drawing>
          <wp:inline distT="0" distB="0" distL="0" distR="0" wp14:anchorId="13533381" wp14:editId="79EB9781">
            <wp:extent cx="2645664" cy="1984248"/>
            <wp:effectExtent l="0" t="0" r="2540" b="0"/>
            <wp:docPr id="1367820179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820179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5664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ADF3E" w14:textId="77777777" w:rsidR="00B57427" w:rsidRDefault="00B57427" w:rsidP="00B57427">
      <w:pPr>
        <w:pStyle w:val="Acknowledgement"/>
        <w:ind w:left="0" w:firstLine="0"/>
        <w:rPr>
          <w:bCs/>
        </w:rPr>
      </w:pPr>
      <w:r w:rsidRPr="0025024B">
        <w:rPr>
          <w:i/>
          <w:iCs/>
          <w:sz w:val="20"/>
        </w:rPr>
        <w:t>Source: 2018 Annual Business Survey 65% Test Sample. The Census Bureau has reviewed this data product to ensure appropriate access, use,</w:t>
      </w:r>
      <w:r>
        <w:rPr>
          <w:i/>
          <w:iCs/>
          <w:sz w:val="20"/>
        </w:rPr>
        <w:t xml:space="preserve"> </w:t>
      </w:r>
      <w:r w:rsidRPr="0025024B">
        <w:rPr>
          <w:i/>
          <w:iCs/>
          <w:sz w:val="20"/>
        </w:rPr>
        <w:t>and disclosure avoidance protection of the confidential source data (Project no. 7504866, Disclosure Review Board (DRB)</w:t>
      </w:r>
      <w:r>
        <w:rPr>
          <w:i/>
          <w:iCs/>
          <w:sz w:val="20"/>
        </w:rPr>
        <w:t xml:space="preserve"> </w:t>
      </w:r>
      <w:r w:rsidRPr="0025024B">
        <w:rPr>
          <w:i/>
          <w:iCs/>
          <w:sz w:val="20"/>
        </w:rPr>
        <w:t>approval numbers: CBDRB-FY23-0335 and CBDRB-FY24-0126).</w:t>
      </w:r>
    </w:p>
    <w:p w14:paraId="44E0A792" w14:textId="77777777" w:rsidR="009E5618" w:rsidRDefault="009E5618"/>
    <w:sectPr w:rsidR="009E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6F7"/>
    <w:rsid w:val="000137B2"/>
    <w:rsid w:val="003F0399"/>
    <w:rsid w:val="00730355"/>
    <w:rsid w:val="007A2D58"/>
    <w:rsid w:val="007B6498"/>
    <w:rsid w:val="009E5618"/>
    <w:rsid w:val="00A61374"/>
    <w:rsid w:val="00B57427"/>
    <w:rsid w:val="00B863EE"/>
    <w:rsid w:val="00C956F7"/>
    <w:rsid w:val="00FC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E9F6"/>
  <w15:chartTrackingRefBased/>
  <w15:docId w15:val="{6F0E228D-7F28-4ECA-BEBB-5ED69504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2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6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6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6F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6F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6F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6F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6F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6F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6F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5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6F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5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6F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5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6F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5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6F7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B57427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Acknowledgement">
    <w:name w:val="Acknowledgement"/>
    <w:basedOn w:val="Normal"/>
    <w:rsid w:val="00B57427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an, Timothy</dc:creator>
  <cp:keywords/>
  <dc:description/>
  <cp:lastModifiedBy>Wojan, Timothy</cp:lastModifiedBy>
  <cp:revision>2</cp:revision>
  <dcterms:created xsi:type="dcterms:W3CDTF">2024-11-05T17:00:00Z</dcterms:created>
  <dcterms:modified xsi:type="dcterms:W3CDTF">2024-11-05T17:02:00Z</dcterms:modified>
</cp:coreProperties>
</file>